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48AF083" w:rsidR="000035D5" w:rsidRDefault="000035D5">
                            <w:r>
                              <w:t xml:space="preserve">Reported on page number: </w:t>
                            </w:r>
                            <w:r w:rsidR="000C2FBE">
                              <w:t xml:space="preserve"> 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48AF083" w:rsidR="000035D5" w:rsidRDefault="000035D5">
                      <w:r>
                        <w:t xml:space="preserve">Reported on page number: </w:t>
                      </w:r>
                      <w:r w:rsidR="000C2FBE">
                        <w:t xml:space="preserve"> 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54EDD33" w:rsidR="000035D5" w:rsidRDefault="000035D5" w:rsidP="000035D5">
                            <w:r>
                              <w:t xml:space="preserve">Reported on page number: </w:t>
                            </w:r>
                            <w:r w:rsidR="007800D3">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54EDD33" w:rsidR="000035D5" w:rsidRDefault="000035D5" w:rsidP="000035D5">
                      <w:r>
                        <w:t xml:space="preserve">Reported on page number: </w:t>
                      </w:r>
                      <w:r w:rsidR="007800D3">
                        <w:t xml:space="preserve">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7334DEB" w:rsidR="000035D5" w:rsidRDefault="007800D3" w:rsidP="000035D5">
                            <w:proofErr w:type="gramStart"/>
                            <w:r>
                              <w:t>All of</w:t>
                            </w:r>
                            <w:proofErr w:type="gramEnd"/>
                            <w:r>
                              <w:t xml:space="preserve"> the study authors except for one (JF) are from South Africa and currently reside and work in South Afric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7334DEB" w:rsidR="000035D5" w:rsidRDefault="007800D3" w:rsidP="000035D5">
                      <w:proofErr w:type="gramStart"/>
                      <w:r>
                        <w:t>All of</w:t>
                      </w:r>
                      <w:proofErr w:type="gramEnd"/>
                      <w:r>
                        <w:t xml:space="preserve"> the study authors except for one (JF) are from South Africa and currently reside and work in South Afric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6966D8A" w:rsidR="000035D5" w:rsidRDefault="007800D3" w:rsidP="000035D5">
                            <w:r>
                              <w:t xml:space="preserve">Yes.  This is detailed in the methods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6966D8A" w:rsidR="000035D5" w:rsidRDefault="007800D3" w:rsidP="000035D5">
                      <w:r>
                        <w:t xml:space="preserve">Yes.  This is detailed in the methods sec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27E93E4" w:rsidR="000035D5" w:rsidRDefault="007800D3" w:rsidP="000035D5">
                            <w:r>
                              <w:t>Three DR-TB survivors and two families whose children were being treated DR-TB and who resided in South Africa were part of the conceptualization of the study and its tools.  They also gave feedback on the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27E93E4" w:rsidR="000035D5" w:rsidRDefault="007800D3" w:rsidP="000035D5">
                      <w:r>
                        <w:t>Three DR-TB survivors and two families whose children were being treated DR-TB and who resided in South Africa were part of the conceptualization of the study and its tools.  They also gave feedback on the finding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2D48846" w:rsidR="000035D5" w:rsidRDefault="007800D3" w:rsidP="000035D5">
                            <w:r>
                              <w:t>The materials were designed by a team of researchers who speak the local language and approved by an ethics board from the region.   This ethics board requires that that the information meet educational and language requirement</w:t>
                            </w:r>
                            <w:r w:rsidR="000D2886">
                              <w:t xml:space="preserve">s prior to study approva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2D48846" w:rsidR="000035D5" w:rsidRDefault="007800D3" w:rsidP="000035D5">
                      <w:r>
                        <w:t>The materials were designed by a team of researchers who speak the local language and approved by an ethics board from the region.   This ethics board requires that that the information meet educational and language requirement</w:t>
                      </w:r>
                      <w:r w:rsidR="000D2886">
                        <w:t xml:space="preserve">s prior to study approval.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BA22392" w:rsidR="000035D5" w:rsidRDefault="007800D3" w:rsidP="000035D5">
                            <w:r>
                              <w:t>Our group has already shared the information with parents and children through existing caregiver support groups</w:t>
                            </w:r>
                            <w:r w:rsidR="000D2886">
                              <w:t xml:space="preserve"> in the region</w:t>
                            </w:r>
                            <w:r>
                              <w:t>.</w:t>
                            </w:r>
                            <w:r w:rsidR="000D2886">
                              <w:t xml:space="preserve">  Copies of the publication will also be shared with </w:t>
                            </w:r>
                            <w:proofErr w:type="gramStart"/>
                            <w:r w:rsidR="000D2886">
                              <w:t>them</w:t>
                            </w:r>
                            <w:proofErr w:type="gramEnd"/>
                            <w:r w:rsidR="000D2886">
                              <w:t xml:space="preserve"> and they will be invited to attend presentations on the findings that will be done by a local group involved in the research.</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BA22392" w:rsidR="000035D5" w:rsidRDefault="007800D3" w:rsidP="000035D5">
                      <w:r>
                        <w:t>Our group has already shared the information with parents and children through existing caregiver support groups</w:t>
                      </w:r>
                      <w:r w:rsidR="000D2886">
                        <w:t xml:space="preserve"> in the region</w:t>
                      </w:r>
                      <w:r>
                        <w:t>.</w:t>
                      </w:r>
                      <w:r w:rsidR="000D2886">
                        <w:t xml:space="preserve">  Copies of the publication will also be shared with </w:t>
                      </w:r>
                      <w:proofErr w:type="gramStart"/>
                      <w:r w:rsidR="000D2886">
                        <w:t>them</w:t>
                      </w:r>
                      <w:proofErr w:type="gramEnd"/>
                      <w:r w:rsidR="000D2886">
                        <w:t xml:space="preserve"> and they will be invited to attend presentations on the findings that will be done by a local group involved in the research.</w:t>
                      </w:r>
                      <w:r>
                        <w:t xml:space="preserv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012B35F" w:rsidR="000035D5" w:rsidRDefault="007800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012B35F" w:rsidR="000035D5" w:rsidRDefault="007800D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0877FB0A">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A1AA191" w:rsidR="000035D5" w:rsidRDefault="007800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A1AA191" w:rsidR="000035D5" w:rsidRDefault="007800D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F558F7F" w:rsidR="000035D5" w:rsidRDefault="007800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F558F7F" w:rsidR="000035D5" w:rsidRDefault="007800D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6690830" w:rsidR="000035D5" w:rsidRDefault="007800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6690830" w:rsidR="000035D5" w:rsidRDefault="007800D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7B1419A" w:rsidR="000035D5" w:rsidRDefault="007800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7B1419A" w:rsidR="000035D5" w:rsidRDefault="007800D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050A0A" w14:textId="77777777" w:rsidR="00E6396B" w:rsidRDefault="00E6396B" w:rsidP="00F57A3B">
      <w:r>
        <w:separator/>
      </w:r>
    </w:p>
  </w:endnote>
  <w:endnote w:type="continuationSeparator" w:id="0">
    <w:p w14:paraId="002A2AE9" w14:textId="77777777" w:rsidR="00E6396B" w:rsidRDefault="00E6396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5C29AF" w14:textId="77777777" w:rsidR="00E6396B" w:rsidRDefault="00E6396B" w:rsidP="00F57A3B">
      <w:r>
        <w:separator/>
      </w:r>
    </w:p>
  </w:footnote>
  <w:footnote w:type="continuationSeparator" w:id="0">
    <w:p w14:paraId="71919C6A" w14:textId="77777777" w:rsidR="00E6396B" w:rsidRDefault="00E6396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2FBE"/>
    <w:rsid w:val="000D2886"/>
    <w:rsid w:val="000F365D"/>
    <w:rsid w:val="00116E71"/>
    <w:rsid w:val="00335779"/>
    <w:rsid w:val="004A7A57"/>
    <w:rsid w:val="00541C18"/>
    <w:rsid w:val="00580384"/>
    <w:rsid w:val="0069423E"/>
    <w:rsid w:val="007800D3"/>
    <w:rsid w:val="00831ADE"/>
    <w:rsid w:val="00841F25"/>
    <w:rsid w:val="009364D9"/>
    <w:rsid w:val="00A43F5B"/>
    <w:rsid w:val="00E004E6"/>
    <w:rsid w:val="00E6396B"/>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nnifer Furin</cp:lastModifiedBy>
  <cp:revision>3</cp:revision>
  <dcterms:created xsi:type="dcterms:W3CDTF">2022-07-20T16:21:00Z</dcterms:created>
  <dcterms:modified xsi:type="dcterms:W3CDTF">2022-07-20T16:28:00Z</dcterms:modified>
</cp:coreProperties>
</file>